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60"/>
        <w:gridCol w:w="3500"/>
        <w:gridCol w:w="3504"/>
      </w:tblGrid>
      <w:tr w:rsidR="00564FB2" w:rsidRPr="008C595C" w:rsidTr="0055479F">
        <w:trPr>
          <w:trHeight w:val="31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64FB2" w:rsidRPr="00A95BF1" w:rsidRDefault="00564FB2" w:rsidP="004D674B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95BF1"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Additional File </w:t>
            </w:r>
            <w:r w:rsidR="004D674B"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</w:t>
            </w:r>
            <w:r w:rsidRPr="00A95BF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rrelations between BDI-II 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and MDS</w:t>
            </w:r>
          </w:p>
        </w:tc>
      </w:tr>
      <w:tr w:rsidR="00564FB2" w:rsidRPr="008C595C" w:rsidTr="0055479F">
        <w:trPr>
          <w:trHeight w:val="315"/>
        </w:trPr>
        <w:tc>
          <w:tcPr>
            <w:tcW w:w="1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64FB2" w:rsidRPr="00A95BF1" w:rsidRDefault="00564FB2" w:rsidP="008A356F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64FB2" w:rsidRPr="00A95BF1" w:rsidRDefault="00564FB2" w:rsidP="008A356F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95BF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BDI-II</w:t>
            </w:r>
          </w:p>
        </w:tc>
        <w:tc>
          <w:tcPr>
            <w:tcW w:w="1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64FB2" w:rsidRPr="00A95BF1" w:rsidRDefault="00564FB2" w:rsidP="008A356F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95BF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MDS</w:t>
            </w:r>
          </w:p>
        </w:tc>
      </w:tr>
      <w:tr w:rsidR="00564FB2" w:rsidRPr="008C595C" w:rsidTr="0055479F">
        <w:trPr>
          <w:trHeight w:val="315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4FB2" w:rsidRPr="00A95BF1" w:rsidRDefault="00564FB2" w:rsidP="008A356F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95BF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BDI-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4FB2" w:rsidRPr="00A95BF1" w:rsidRDefault="00564FB2" w:rsidP="008A356F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95BF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64FB2" w:rsidRPr="00A95BF1" w:rsidRDefault="00564FB2" w:rsidP="008A356F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932C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389</w:t>
            </w:r>
          </w:p>
        </w:tc>
      </w:tr>
      <w:tr w:rsidR="00564FB2" w:rsidRPr="008C595C" w:rsidTr="0055479F">
        <w:trPr>
          <w:trHeight w:val="375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4FB2" w:rsidRPr="00A95BF1" w:rsidRDefault="00564FB2" w:rsidP="008A356F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95BF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MD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4FB2" w:rsidRPr="00A95BF1" w:rsidRDefault="00564FB2" w:rsidP="008A356F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64FB2" w:rsidRPr="00A95BF1" w:rsidRDefault="00564FB2" w:rsidP="008A356F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95BF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564FB2" w:rsidRPr="008C595C" w:rsidTr="0055479F">
        <w:trPr>
          <w:trHeight w:val="1068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64FB2" w:rsidRPr="00A95BF1" w:rsidRDefault="00564FB2" w:rsidP="0055479F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95BF1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Note. </w:t>
            </w:r>
            <w:r w:rsidRPr="00A95BF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  <w:r w:rsidRPr="00A95BF1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A95BF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&lt; .05</w:t>
            </w:r>
          </w:p>
          <w:p w:rsidR="00564FB2" w:rsidRPr="00A95BF1" w:rsidRDefault="00564FB2" w:rsidP="0055479F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95BF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BDI-II, Beck Depression Inventory-II; MDS, Mental Defeat Scale</w:t>
            </w:r>
            <w:r w:rsidRPr="00A95BF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</w:tbl>
    <w:p w:rsidR="00B82AA4" w:rsidRDefault="00B82AA4">
      <w:pPr>
        <w:rPr>
          <w:rFonts w:ascii="Times New Roman" w:hAnsi="Times New Roman" w:cs="Times New Roman"/>
          <w:sz w:val="24"/>
          <w:szCs w:val="24"/>
        </w:rPr>
      </w:pPr>
    </w:p>
    <w:p w:rsidR="002D55A0" w:rsidRPr="00A95BF1" w:rsidRDefault="002D55A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D55A0" w:rsidRPr="00A95BF1" w:rsidSect="00E65A3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BDC295" w16cid:durableId="207D58D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2785" w:rsidRDefault="00A72785" w:rsidP="003F621F">
      <w:r>
        <w:separator/>
      </w:r>
    </w:p>
  </w:endnote>
  <w:endnote w:type="continuationSeparator" w:id="0">
    <w:p w:rsidR="00A72785" w:rsidRDefault="00A72785" w:rsidP="003F6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2785" w:rsidRDefault="00A72785" w:rsidP="003F621F">
      <w:r>
        <w:separator/>
      </w:r>
    </w:p>
  </w:footnote>
  <w:footnote w:type="continuationSeparator" w:id="0">
    <w:p w:rsidR="00A72785" w:rsidRDefault="00A72785" w:rsidP="003F62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65A31"/>
    <w:rsid w:val="000A491C"/>
    <w:rsid w:val="002D55A0"/>
    <w:rsid w:val="0038765F"/>
    <w:rsid w:val="003F621F"/>
    <w:rsid w:val="004D674B"/>
    <w:rsid w:val="0055479F"/>
    <w:rsid w:val="00564FB2"/>
    <w:rsid w:val="00651AE4"/>
    <w:rsid w:val="00783565"/>
    <w:rsid w:val="008C595C"/>
    <w:rsid w:val="00966061"/>
    <w:rsid w:val="00A22105"/>
    <w:rsid w:val="00A72785"/>
    <w:rsid w:val="00A95BF1"/>
    <w:rsid w:val="00B82AA4"/>
    <w:rsid w:val="00BD0820"/>
    <w:rsid w:val="00D73C3D"/>
    <w:rsid w:val="00DB522A"/>
    <w:rsid w:val="00E65A31"/>
    <w:rsid w:val="00F33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21F"/>
    <w:pPr>
      <w:widowControl w:val="0"/>
      <w:jc w:val="both"/>
    </w:pPr>
    <w:rPr>
      <w:rFonts w:ascii="Century" w:eastAsia="MS Mincho" w:hAnsi="Century" w:cs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621F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F621F"/>
  </w:style>
  <w:style w:type="paragraph" w:styleId="Footer">
    <w:name w:val="footer"/>
    <w:basedOn w:val="Normal"/>
    <w:link w:val="FooterChar"/>
    <w:uiPriority w:val="99"/>
    <w:unhideWhenUsed/>
    <w:rsid w:val="003F621F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F621F"/>
  </w:style>
  <w:style w:type="character" w:styleId="CommentReference">
    <w:name w:val="annotation reference"/>
    <w:basedOn w:val="DefaultParagraphFont"/>
    <w:uiPriority w:val="99"/>
    <w:semiHidden/>
    <w:unhideWhenUsed/>
    <w:rsid w:val="00D73C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C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C3D"/>
    <w:rPr>
      <w:rFonts w:ascii="Century" w:eastAsia="MS Mincho" w:hAnsi="Century" w:cs="MS Minch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C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C3D"/>
    <w:rPr>
      <w:rFonts w:ascii="Century" w:eastAsia="MS Mincho" w:hAnsi="Century" w:cs="MS Mincho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C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C3D"/>
    <w:rPr>
      <w:rFonts w:ascii="Segoe UI" w:eastAsia="MS Mincho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3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心理</dc:creator>
  <cp:keywords/>
  <dc:description/>
  <cp:lastModifiedBy>Nithya Selvi</cp:lastModifiedBy>
  <cp:revision>13</cp:revision>
  <dcterms:created xsi:type="dcterms:W3CDTF">2019-04-26T00:56:00Z</dcterms:created>
  <dcterms:modified xsi:type="dcterms:W3CDTF">2019-10-30T08:06:00Z</dcterms:modified>
</cp:coreProperties>
</file>